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0DD3E" w14:textId="2CF6745C" w:rsidR="00DF1F54" w:rsidRPr="004D7DEA" w:rsidRDefault="00DF1F54" w:rsidP="00DF1F54">
      <w:pPr>
        <w:rPr>
          <w:b/>
          <w:bCs/>
          <w:sz w:val="28"/>
          <w:szCs w:val="28"/>
        </w:rPr>
      </w:pPr>
      <w:r w:rsidRPr="004D7DEA">
        <w:rPr>
          <w:b/>
          <w:bCs/>
          <w:sz w:val="28"/>
          <w:szCs w:val="28"/>
        </w:rPr>
        <w:t>Supplemental Data</w:t>
      </w:r>
    </w:p>
    <w:p w14:paraId="52E44D24" w14:textId="77777777" w:rsidR="00DF1F54" w:rsidRDefault="00DF1F54" w:rsidP="00DF1F54">
      <w:r w:rsidRPr="080B98E0">
        <w:rPr>
          <w:b/>
          <w:bCs/>
        </w:rPr>
        <w:t>Title:</w:t>
      </w:r>
      <w:r>
        <w:t xml:space="preserve"> Prenatal Arsenic Exposure and Gene Expression in Fetal Liver, Heart, Lung, and Placenta</w:t>
      </w:r>
    </w:p>
    <w:p w14:paraId="1B705212" w14:textId="5E7B851F" w:rsidR="00DF1F54" w:rsidRDefault="00DF1F54" w:rsidP="00DF1F54">
      <w:r>
        <w:t xml:space="preserve">Author names &amp; affiliations: </w:t>
      </w:r>
    </w:p>
    <w:p w14:paraId="09A13AFF" w14:textId="502C4D9E" w:rsidR="00DF1F54" w:rsidRDefault="00DF1F54" w:rsidP="00DF1F54">
      <w:r>
        <w:t>K.A. Rychlik</w:t>
      </w:r>
      <w:r w:rsidRPr="080B98E0">
        <w:rPr>
          <w:vertAlign w:val="superscript"/>
        </w:rPr>
        <w:t>1,2</w:t>
      </w:r>
      <w:r>
        <w:t xml:space="preserve">, </w:t>
      </w:r>
      <w:r w:rsidR="00F442EF">
        <w:t>S. Sanchez</w:t>
      </w:r>
      <w:r w:rsidR="00F442EF" w:rsidRPr="005F293E">
        <w:rPr>
          <w:vertAlign w:val="superscript"/>
        </w:rPr>
        <w:t>1</w:t>
      </w:r>
      <w:r w:rsidR="00F442EF">
        <w:t xml:space="preserve">, </w:t>
      </w:r>
      <w:r>
        <w:t>C. Kashiwagi</w:t>
      </w:r>
      <w:r w:rsidRPr="005F293E">
        <w:rPr>
          <w:vertAlign w:val="superscript"/>
        </w:rPr>
        <w:t>1</w:t>
      </w:r>
      <w:r>
        <w:t>, J. Liao</w:t>
      </w:r>
      <w:r w:rsidRPr="005F293E">
        <w:rPr>
          <w:vertAlign w:val="superscript"/>
        </w:rPr>
        <w:t>1</w:t>
      </w:r>
      <w:r>
        <w:t>, A. Mathur</w:t>
      </w:r>
      <w:r w:rsidRPr="005F293E">
        <w:rPr>
          <w:vertAlign w:val="superscript"/>
        </w:rPr>
        <w:t>1</w:t>
      </w:r>
      <w:r>
        <w:t>, E.J. Illingworth</w:t>
      </w:r>
      <w:r w:rsidRPr="005F293E">
        <w:rPr>
          <w:vertAlign w:val="superscript"/>
        </w:rPr>
        <w:t>1</w:t>
      </w:r>
      <w:r>
        <w:t>, A. Kleensang</w:t>
      </w:r>
      <w:r w:rsidRPr="005F293E">
        <w:rPr>
          <w:vertAlign w:val="superscript"/>
        </w:rPr>
        <w:t>1</w:t>
      </w:r>
      <w:r>
        <w:t>, A. Maertens</w:t>
      </w:r>
      <w:r w:rsidRPr="005F293E">
        <w:rPr>
          <w:vertAlign w:val="superscript"/>
        </w:rPr>
        <w:t>1</w:t>
      </w:r>
      <w:r>
        <w:t>, F.C.M. Sillé</w:t>
      </w:r>
      <w:r w:rsidRPr="005F293E">
        <w:rPr>
          <w:vertAlign w:val="superscript"/>
        </w:rPr>
        <w:t>1</w:t>
      </w:r>
    </w:p>
    <w:p w14:paraId="4446A271" w14:textId="77777777" w:rsidR="00DF1F54" w:rsidRDefault="00DF1F54" w:rsidP="00DF1F54">
      <w:r w:rsidRPr="00AC5645">
        <w:rPr>
          <w:vertAlign w:val="superscript"/>
        </w:rPr>
        <w:t xml:space="preserve">1 </w:t>
      </w:r>
      <w:r w:rsidRPr="00343228">
        <w:t xml:space="preserve">Department of Environmental Health and Engineering, Bloomberg School of Public Health, Johns Hopkins University, Baltimore, MD, USA </w:t>
      </w:r>
    </w:p>
    <w:p w14:paraId="64D2A4E9" w14:textId="77777777" w:rsidR="00DF1F54" w:rsidRDefault="00DF1F54" w:rsidP="00DF1F54">
      <w:r w:rsidRPr="00AC5645">
        <w:rPr>
          <w:vertAlign w:val="superscript"/>
        </w:rPr>
        <w:t xml:space="preserve">2 </w:t>
      </w:r>
      <w:r>
        <w:t xml:space="preserve">Public Health Program, School of Health Professions, </w:t>
      </w:r>
      <w:proofErr w:type="spellStart"/>
      <w:r>
        <w:t>Mayborn</w:t>
      </w:r>
      <w:proofErr w:type="spellEnd"/>
      <w:r>
        <w:t xml:space="preserve"> College of Health Sciences, University of Mary Hardin-Baylor, Belton, TX, USA</w:t>
      </w:r>
    </w:p>
    <w:p w14:paraId="3D12421B" w14:textId="77777777" w:rsidR="00DF1F54" w:rsidRDefault="00DF1F54" w:rsidP="00DF1F54">
      <w:r>
        <w:t xml:space="preserve">Corresponding author: F.C.M. Sillé, PhD, Johns Hopkins Bloomberg School of Public Health, 615 N. Wolfe </w:t>
      </w:r>
      <w:proofErr w:type="spellStart"/>
      <w:r>
        <w:t>st.</w:t>
      </w:r>
      <w:proofErr w:type="spellEnd"/>
      <w:r>
        <w:t xml:space="preserve"> RM E7628, Baltimore, MD 21205; email: </w:t>
      </w:r>
      <w:hyperlink r:id="rId7" w:history="1">
        <w:r w:rsidRPr="00C53127">
          <w:rPr>
            <w:rStyle w:val="Hyperlink"/>
          </w:rPr>
          <w:t>fsille1@jhu.edu</w:t>
        </w:r>
      </w:hyperlink>
    </w:p>
    <w:p w14:paraId="000D7303" w14:textId="77777777" w:rsidR="00DF1F54" w:rsidRDefault="00DF1F54" w:rsidP="00DF1F54">
      <w:pPr>
        <w:rPr>
          <w:b/>
        </w:rPr>
      </w:pPr>
    </w:p>
    <w:p w14:paraId="2884FF88" w14:textId="007ECCFF" w:rsidR="00DF1F54" w:rsidRDefault="00DF1F54" w:rsidP="00DF1F54">
      <w:r w:rsidRPr="005F293E">
        <w:rPr>
          <w:b/>
        </w:rPr>
        <w:t>Keywords</w:t>
      </w:r>
      <w:r>
        <w:t xml:space="preserve">: arsenic, prenatal, mRNA, microarray, immune </w:t>
      </w:r>
    </w:p>
    <w:p w14:paraId="6357EDFC" w14:textId="114BCB71" w:rsidR="00A301A7" w:rsidRDefault="00DF1F54" w:rsidP="00DF1F54">
      <w:r w:rsidRPr="080B98E0">
        <w:rPr>
          <w:b/>
          <w:bCs/>
        </w:rPr>
        <w:t xml:space="preserve">Running Head: </w:t>
      </w:r>
      <w:r>
        <w:t>Prenatal Arsenic: Gene Expression in Multiple Fetal Tissues</w:t>
      </w:r>
    </w:p>
    <w:p w14:paraId="3CECB570" w14:textId="77777777" w:rsidR="00DF1F54" w:rsidRDefault="00DF1F54" w:rsidP="00DF1F54"/>
    <w:p w14:paraId="3BB27E6E" w14:textId="1CB99C55" w:rsidR="006F6E3E" w:rsidRPr="004D7DEA" w:rsidRDefault="006F6E3E" w:rsidP="006F6E3E">
      <w:pPr>
        <w:rPr>
          <w:b/>
          <w:bCs/>
          <w:sz w:val="28"/>
          <w:szCs w:val="28"/>
        </w:rPr>
      </w:pPr>
      <w:r w:rsidRPr="004D7DEA">
        <w:rPr>
          <w:b/>
          <w:bCs/>
          <w:sz w:val="28"/>
          <w:szCs w:val="28"/>
        </w:rPr>
        <w:t>Supplemental Figures</w:t>
      </w:r>
    </w:p>
    <w:p w14:paraId="3D0E75C8" w14:textId="51862DC1" w:rsidR="006F6E3E" w:rsidRPr="006F6E3E" w:rsidRDefault="006F6E3E" w:rsidP="006F6E3E">
      <w:r>
        <w:rPr>
          <w:noProof/>
        </w:rPr>
        <mc:AlternateContent>
          <mc:Choice Requires="wpg">
            <w:drawing>
              <wp:inline distT="0" distB="0" distL="0" distR="0" wp14:anchorId="6364E5EC" wp14:editId="192BA26B">
                <wp:extent cx="4493623" cy="2919549"/>
                <wp:effectExtent l="0" t="0" r="2540" b="1905"/>
                <wp:docPr id="2" name="Group 2"/>
                <wp:cNvGraphicFramePr/>
                <a:graphic xmlns:a="http://schemas.openxmlformats.org/drawingml/2006/main">
                  <a:graphicData uri="http://schemas.microsoft.com/office/word/2010/wordprocessingGroup">
                    <wpg:wgp>
                      <wpg:cNvGrpSpPr/>
                      <wpg:grpSpPr>
                        <a:xfrm>
                          <a:off x="0" y="0"/>
                          <a:ext cx="4493623" cy="2919549"/>
                          <a:chOff x="0" y="0"/>
                          <a:chExt cx="5943600" cy="3585210"/>
                        </a:xfrm>
                      </wpg:grpSpPr>
                      <pic:pic xmlns:pic="http://schemas.openxmlformats.org/drawingml/2006/picture">
                        <pic:nvPicPr>
                          <pic:cNvPr id="1945285713" name="Picture 1" descr="A graph of water intake&#10;&#10;AI-generated content may be incorrect."/>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943600" cy="3585210"/>
                          </a:xfrm>
                          <a:prstGeom prst="rect">
                            <a:avLst/>
                          </a:prstGeom>
                        </pic:spPr>
                      </pic:pic>
                      <wps:wsp>
                        <wps:cNvPr id="1" name="Text Box 1"/>
                        <wps:cNvSpPr txBox="1"/>
                        <wps:spPr>
                          <a:xfrm>
                            <a:off x="2036064" y="2133600"/>
                            <a:ext cx="182880" cy="213360"/>
                          </a:xfrm>
                          <a:prstGeom prst="rect">
                            <a:avLst/>
                          </a:prstGeom>
                          <a:noFill/>
                          <a:ln w="6350">
                            <a:noFill/>
                          </a:ln>
                        </wps:spPr>
                        <wps:txbx>
                          <w:txbxContent>
                            <w:p w14:paraId="7E7049EC" w14:textId="77777777" w:rsidR="006F6E3E" w:rsidRDefault="006F6E3E" w:rsidP="006F6E3E">
                              <w: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364E5EC" id="Group 2" o:spid="_x0000_s1026" style="width:353.85pt;height:229.9pt;mso-position-horizontal-relative:char;mso-position-vertical-relative:line" coordsize="59436,3585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graph of water intake&#10;&#10;AI-generated content may be incorrect." style="position:absolute;width:59436;height:3585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">
                  <v:imagedata r:id="rId9" o:title="A graph of water intake&#10;&#10;AI-generated content may be incorrect"/>
                </v:shape>
                <v:shapetype id="_x0000_t202" coordsize="21600,21600" o:spt="202" path="m,l,21600r21600,l21600,xe">
                  <v:stroke joinstyle="miter"/>
                  <v:path gradientshapeok="t" o:connecttype="rect"/>
                </v:shapetype>
                <v:shape id="Text Box 1" o:spid="_x0000_s1028" type="#_x0000_t202" style="position:absolute;left:20360;top:21336;width:1829;height:213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" filled="f" stroked="f" strokeweight=".5pt">
                  <v:textbox>
                    <w:txbxContent>
                      <w:p w14:paraId="7E7049EC" w14:textId="77777777" w:rsidR="006F6E3E" w:rsidRDefault="006F6E3E" w:rsidP="006F6E3E">
                        <w:r>
                          <w:t>*</w:t>
                        </w:r>
                      </w:p>
                    </w:txbxContent>
                  </v:textbox>
                </v:shape>
                <w10:anchorlock/>
              </v:group>
            </w:pict>
          </mc:Fallback>
        </mc:AlternateContent>
      </w:r>
    </w:p>
    <w:p w14:paraId="0DD276FD" w14:textId="4D5FB6CF" w:rsidR="006F6E3E" w:rsidRDefault="006F6E3E" w:rsidP="006F6E3E">
      <w:r w:rsidRPr="0048714F">
        <w:rPr>
          <w:b/>
          <w:bCs/>
        </w:rPr>
        <w:t xml:space="preserve">Supplemental Figure </w:t>
      </w:r>
      <w:r w:rsidR="00CA230B">
        <w:rPr>
          <w:b/>
          <w:bCs/>
        </w:rPr>
        <w:t>S</w:t>
      </w:r>
      <w:r w:rsidRPr="0048714F">
        <w:rPr>
          <w:b/>
          <w:bCs/>
        </w:rPr>
        <w:t>1.</w:t>
      </w:r>
      <w:r>
        <w:t xml:space="preserve"> Average water intake per </w:t>
      </w:r>
      <w:proofErr w:type="spellStart"/>
      <w:r>
        <w:t>dam</w:t>
      </w:r>
      <w:proofErr w:type="spellEnd"/>
      <w:r>
        <w:t xml:space="preserve"> per day. From two weeks prior to mating until tissue collection at GD18, mice were exposed to 0 (“Control”) or 100 ppb sodium (meta) </w:t>
      </w:r>
      <w:proofErr w:type="spellStart"/>
      <w:r>
        <w:t>arsenite</w:t>
      </w:r>
      <w:proofErr w:type="spellEnd"/>
      <w:r>
        <w:t xml:space="preserve"> (“Arsenic”) in drinking water, </w:t>
      </w:r>
      <w:r w:rsidRPr="009E04EC">
        <w:rPr>
          <w:i/>
          <w:iCs/>
        </w:rPr>
        <w:t>ad libitum</w:t>
      </w:r>
      <w:r w:rsidRPr="00ED61CD">
        <w:t xml:space="preserve">. Female mice were housed in groups of five prior to mating, after which they were housed individually </w:t>
      </w:r>
      <w:proofErr w:type="gramStart"/>
      <w:r w:rsidRPr="00ED61CD">
        <w:t>in order to</w:t>
      </w:r>
      <w:proofErr w:type="gramEnd"/>
      <w:r w:rsidRPr="00ED61CD">
        <w:t xml:space="preserve"> accurately monitor food and water </w:t>
      </w:r>
      <w:r w:rsidRPr="00ED61CD">
        <w:lastRenderedPageBreak/>
        <w:t xml:space="preserve">intake. </w:t>
      </w:r>
      <w:r>
        <w:t>Overall, n</w:t>
      </w:r>
      <w:r w:rsidRPr="00ED61CD">
        <w:t>o significant differences in water</w:t>
      </w:r>
      <w:r>
        <w:t xml:space="preserve"> consumption were noted between exposure groups, except for a minor significant difference at 4 days prior to mating. * </w:t>
      </w:r>
      <w:r w:rsidRPr="00DD0397">
        <w:rPr>
          <w:i/>
          <w:iCs/>
        </w:rPr>
        <w:t>P</w:t>
      </w:r>
      <w:r>
        <w:t>&lt;0.05</w:t>
      </w:r>
    </w:p>
    <w:p w14:paraId="7B37E210" w14:textId="77777777" w:rsidR="00E157F8" w:rsidRDefault="00E157F8" w:rsidP="006F6E3E"/>
    <w:p w14:paraId="450F77CD" w14:textId="08583602" w:rsidR="006F6E3E" w:rsidRDefault="006F6E3E" w:rsidP="006F6E3E">
      <w:pPr>
        <w:rPr>
          <w:b/>
          <w:bCs/>
        </w:rPr>
      </w:pPr>
      <w:r>
        <w:rPr>
          <w:noProof/>
        </w:rPr>
        <w:drawing>
          <wp:inline distT="0" distB="0" distL="0" distR="0" wp14:anchorId="06EE5782" wp14:editId="7FFA9F53">
            <wp:extent cx="4500516" cy="2847703"/>
            <wp:effectExtent l="0" t="0" r="0" b="0"/>
            <wp:docPr id="3" name="Picture 3" descr="A graph of food intak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food intak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516652" cy="2857913"/>
                    </a:xfrm>
                    <a:prstGeom prst="rect">
                      <a:avLst/>
                    </a:prstGeom>
                  </pic:spPr>
                </pic:pic>
              </a:graphicData>
            </a:graphic>
          </wp:inline>
        </w:drawing>
      </w:r>
    </w:p>
    <w:p w14:paraId="46F061D7" w14:textId="679EAD00" w:rsidR="00E157F8" w:rsidRDefault="006F6E3E" w:rsidP="00E157F8">
      <w:r w:rsidRPr="0048714F">
        <w:rPr>
          <w:b/>
          <w:bCs/>
        </w:rPr>
        <w:t xml:space="preserve">Supplemental Figure </w:t>
      </w:r>
      <w:r w:rsidR="00CA230B">
        <w:rPr>
          <w:b/>
          <w:bCs/>
        </w:rPr>
        <w:t>S</w:t>
      </w:r>
      <w:r w:rsidRPr="0048714F">
        <w:rPr>
          <w:b/>
          <w:bCs/>
        </w:rPr>
        <w:t>2.</w:t>
      </w:r>
      <w:r>
        <w:t xml:space="preserve"> Average food intake per </w:t>
      </w:r>
      <w:proofErr w:type="spellStart"/>
      <w:r>
        <w:t>dam</w:t>
      </w:r>
      <w:proofErr w:type="spellEnd"/>
      <w:r>
        <w:t xml:space="preserve"> per day. From two weeks prior to mating until tissue collection at GD18, mice were exposed to 0 (“Control”) or 100 ppb sodium (meta) </w:t>
      </w:r>
      <w:proofErr w:type="spellStart"/>
      <w:r>
        <w:t>arsenite</w:t>
      </w:r>
      <w:proofErr w:type="spellEnd"/>
      <w:r>
        <w:t xml:space="preserve"> (“Arsenic”) in drinking water, </w:t>
      </w:r>
      <w:r w:rsidRPr="009E04EC">
        <w:rPr>
          <w:i/>
          <w:iCs/>
        </w:rPr>
        <w:t>ad libitum</w:t>
      </w:r>
      <w:r w:rsidRPr="00ED61CD">
        <w:t xml:space="preserve">. </w:t>
      </w:r>
      <w:r>
        <w:t xml:space="preserve">Throughout the experiment mice were fed low arsenic chow diet (AIN-93M, Research Diets, Inc.), </w:t>
      </w:r>
      <w:r w:rsidRPr="009E04EC">
        <w:rPr>
          <w:i/>
          <w:iCs/>
        </w:rPr>
        <w:t>ad libitum</w:t>
      </w:r>
      <w:r>
        <w:t>.</w:t>
      </w:r>
      <w:r w:rsidRPr="00ED61CD">
        <w:t xml:space="preserve"> Female mice were housed in groups of five prior to mating, after which they were housed individually </w:t>
      </w:r>
      <w:proofErr w:type="gramStart"/>
      <w:r w:rsidRPr="00ED61CD">
        <w:t>in order to</w:t>
      </w:r>
      <w:proofErr w:type="gramEnd"/>
      <w:r w:rsidRPr="00ED61CD">
        <w:t xml:space="preserve"> accurately monitor food and water intake. </w:t>
      </w:r>
      <w:r>
        <w:t>Overall, n</w:t>
      </w:r>
      <w:r w:rsidRPr="00ED61CD">
        <w:t>o significant differences in water</w:t>
      </w:r>
      <w:r>
        <w:t xml:space="preserve"> consumption were noted between exposure groups, except for a minor significant difference at 4 days prior to mating. * </w:t>
      </w:r>
      <w:r w:rsidRPr="00DD0397">
        <w:rPr>
          <w:i/>
          <w:iCs/>
        </w:rPr>
        <w:t>P</w:t>
      </w:r>
      <w:r>
        <w:t>&lt;0.05</w:t>
      </w:r>
    </w:p>
    <w:p w14:paraId="333BD96D" w14:textId="77777777" w:rsidR="00E157F8" w:rsidRDefault="00E157F8" w:rsidP="00E157F8"/>
    <w:p w14:paraId="4327B15B" w14:textId="347EF5BD" w:rsidR="00E157F8" w:rsidRPr="00E157F8" w:rsidRDefault="00E157F8" w:rsidP="00E157F8">
      <w:r>
        <w:rPr>
          <w:noProof/>
        </w:rPr>
        <w:drawing>
          <wp:inline distT="0" distB="0" distL="0" distR="0" wp14:anchorId="773E830C" wp14:editId="4EAA8D46">
            <wp:extent cx="4539343" cy="2746400"/>
            <wp:effectExtent l="0" t="0" r="0" b="0"/>
            <wp:docPr id="4" name="Picture 4" descr="A graph of a weight lo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weight los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576772" cy="2769045"/>
                    </a:xfrm>
                    <a:prstGeom prst="rect">
                      <a:avLst/>
                    </a:prstGeom>
                  </pic:spPr>
                </pic:pic>
              </a:graphicData>
            </a:graphic>
          </wp:inline>
        </w:drawing>
      </w:r>
    </w:p>
    <w:p w14:paraId="64CBBDD5" w14:textId="75A3DF9B" w:rsidR="00E157F8" w:rsidRDefault="00E157F8" w:rsidP="00E157F8">
      <w:r w:rsidRPr="0048714F">
        <w:rPr>
          <w:b/>
          <w:bCs/>
        </w:rPr>
        <w:lastRenderedPageBreak/>
        <w:t xml:space="preserve">Supplemental Figure </w:t>
      </w:r>
      <w:r w:rsidR="00CA230B">
        <w:rPr>
          <w:b/>
          <w:bCs/>
        </w:rPr>
        <w:t>S</w:t>
      </w:r>
      <w:r w:rsidRPr="0048714F">
        <w:rPr>
          <w:b/>
          <w:bCs/>
        </w:rPr>
        <w:t>3.</w:t>
      </w:r>
      <w:r>
        <w:t xml:space="preserve"> Average weight per </w:t>
      </w:r>
      <w:proofErr w:type="spellStart"/>
      <w:r>
        <w:t>dam</w:t>
      </w:r>
      <w:proofErr w:type="spellEnd"/>
      <w:r>
        <w:t xml:space="preserve"> per day. From two weeks prior to mating until tissue collection at GD18, mice were exposed to 0 (“Control”) or 100 ppb sodium (meta) </w:t>
      </w:r>
      <w:proofErr w:type="spellStart"/>
      <w:r>
        <w:t>arsenite</w:t>
      </w:r>
      <w:proofErr w:type="spellEnd"/>
      <w:r>
        <w:t xml:space="preserve"> (“Arsenic”) in drinking water, </w:t>
      </w:r>
      <w:r w:rsidRPr="009E04EC">
        <w:rPr>
          <w:i/>
          <w:iCs/>
        </w:rPr>
        <w:t>ad libitum</w:t>
      </w:r>
      <w:r w:rsidRPr="00ED61CD">
        <w:t>.</w:t>
      </w:r>
      <w:r>
        <w:t xml:space="preserve"> Overall, no significant changes in average dam weight </w:t>
      </w:r>
      <w:proofErr w:type="gramStart"/>
      <w:r>
        <w:t>was</w:t>
      </w:r>
      <w:proofErr w:type="gramEnd"/>
      <w:r>
        <w:t xml:space="preserve"> observed throughout the experiment.</w:t>
      </w:r>
    </w:p>
    <w:p w14:paraId="7872F9F7" w14:textId="77777777" w:rsidR="00E157F8" w:rsidRDefault="00E157F8" w:rsidP="00DF1F54">
      <w:pPr>
        <w:rPr>
          <w:b/>
          <w:bCs/>
        </w:rPr>
      </w:pPr>
    </w:p>
    <w:p w14:paraId="7A96105B" w14:textId="165B1F12" w:rsidR="00EE40D2" w:rsidRDefault="00CA230B" w:rsidP="00DF1F54">
      <w:pPr>
        <w:rPr>
          <w:b/>
          <w:bCs/>
        </w:rPr>
      </w:pPr>
      <w:r w:rsidRPr="00CA230B">
        <w:rPr>
          <w:b/>
          <w:bCs/>
          <w:noProof/>
        </w:rPr>
        <w:drawing>
          <wp:inline distT="0" distB="0" distL="0" distR="0" wp14:anchorId="40C3A7E4" wp14:editId="2D0CB211">
            <wp:extent cx="3378200" cy="2108200"/>
            <wp:effectExtent l="0" t="0" r="0" b="0"/>
            <wp:docPr id="12825776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577649" name=""/>
                    <pic:cNvPicPr/>
                  </pic:nvPicPr>
                  <pic:blipFill>
                    <a:blip r:embed="rId12"/>
                    <a:stretch>
                      <a:fillRect/>
                    </a:stretch>
                  </pic:blipFill>
                  <pic:spPr>
                    <a:xfrm>
                      <a:off x="0" y="0"/>
                      <a:ext cx="3378200" cy="2108200"/>
                    </a:xfrm>
                    <a:prstGeom prst="rect">
                      <a:avLst/>
                    </a:prstGeom>
                  </pic:spPr>
                </pic:pic>
              </a:graphicData>
            </a:graphic>
          </wp:inline>
        </w:drawing>
      </w:r>
    </w:p>
    <w:p w14:paraId="42DDF5A3" w14:textId="14CB8A47" w:rsidR="00CA230B" w:rsidRDefault="00CA230B" w:rsidP="00DF1F54">
      <w:r w:rsidRPr="0048714F">
        <w:rPr>
          <w:b/>
          <w:bCs/>
        </w:rPr>
        <w:t xml:space="preserve">Supplemental Figure </w:t>
      </w:r>
      <w:r>
        <w:rPr>
          <w:b/>
          <w:bCs/>
        </w:rPr>
        <w:t>S4</w:t>
      </w:r>
      <w:r w:rsidRPr="0048714F">
        <w:rPr>
          <w:b/>
          <w:bCs/>
        </w:rPr>
        <w:t>.</w:t>
      </w:r>
      <w:r>
        <w:t xml:space="preserve"> </w:t>
      </w:r>
      <w:r w:rsidR="004275E9">
        <w:t xml:space="preserve">Arsenic effect on </w:t>
      </w:r>
      <w:r w:rsidR="004275E9" w:rsidRPr="0084368E">
        <w:rPr>
          <w:color w:val="000000" w:themeColor="text1"/>
        </w:rPr>
        <w:t>glucocorticoid receptor pathway</w:t>
      </w:r>
      <w:r w:rsidR="004275E9">
        <w:t xml:space="preserve"> expression. </w:t>
      </w:r>
      <w:r w:rsidR="004D7DEA">
        <w:t xml:space="preserve">From two weeks prior to mating until tissue collection at GD18, mice were exposed to 0 (“Control”) or 100 ppb sodium (meta) </w:t>
      </w:r>
      <w:proofErr w:type="spellStart"/>
      <w:r w:rsidR="004D7DEA">
        <w:t>arsenite</w:t>
      </w:r>
      <w:proofErr w:type="spellEnd"/>
      <w:r w:rsidR="004D7DEA">
        <w:t xml:space="preserve"> (“Arsenic”) in drinking water, </w:t>
      </w:r>
      <w:r w:rsidR="004D7DEA" w:rsidRPr="009E04EC">
        <w:rPr>
          <w:i/>
          <w:iCs/>
        </w:rPr>
        <w:t>ad libitum</w:t>
      </w:r>
      <w:r w:rsidR="004D7DEA" w:rsidRPr="00ED61CD">
        <w:t>.</w:t>
      </w:r>
      <w:r w:rsidR="004D7DEA">
        <w:t xml:space="preserve"> </w:t>
      </w:r>
      <w:r w:rsidR="00A223FA" w:rsidRPr="0084368E">
        <w:rPr>
          <w:color w:val="000000" w:themeColor="text1"/>
        </w:rPr>
        <w:t>When querying potential impact of prenatal arsenic exposure on the glucocorticoid receptor pathway, 9 (</w:t>
      </w:r>
      <w:r w:rsidR="00A223FA" w:rsidRPr="0084368E">
        <w:rPr>
          <w:i/>
          <w:iCs/>
          <w:color w:val="000000" w:themeColor="text1"/>
        </w:rPr>
        <w:t xml:space="preserve">Aqp1, H6pd, Cyb561, Zhx3, Slc22a5, </w:t>
      </w:r>
      <w:proofErr w:type="spellStart"/>
      <w:r w:rsidR="00A223FA" w:rsidRPr="0084368E">
        <w:rPr>
          <w:i/>
          <w:iCs/>
          <w:color w:val="000000" w:themeColor="text1"/>
        </w:rPr>
        <w:t>Pdgfrb</w:t>
      </w:r>
      <w:proofErr w:type="spellEnd"/>
      <w:r w:rsidR="00A223FA" w:rsidRPr="0084368E">
        <w:rPr>
          <w:i/>
          <w:iCs/>
          <w:color w:val="000000" w:themeColor="text1"/>
        </w:rPr>
        <w:t>, Sgk1, Spsb1</w:t>
      </w:r>
      <w:r w:rsidR="00A223FA" w:rsidRPr="0084368E">
        <w:rPr>
          <w:color w:val="000000" w:themeColor="text1"/>
        </w:rPr>
        <w:t xml:space="preserve">, and </w:t>
      </w:r>
      <w:r w:rsidR="00A223FA" w:rsidRPr="0084368E">
        <w:rPr>
          <w:i/>
          <w:iCs/>
          <w:color w:val="000000" w:themeColor="text1"/>
        </w:rPr>
        <w:t>Aff1</w:t>
      </w:r>
      <w:r w:rsidR="00A223FA" w:rsidRPr="0084368E">
        <w:rPr>
          <w:color w:val="000000" w:themeColor="text1"/>
        </w:rPr>
        <w:t xml:space="preserve">) out of 12 previously identified genes associated with arsenic exposure </w:t>
      </w:r>
      <w:r w:rsidR="00A223FA" w:rsidRPr="0084368E">
        <w:rPr>
          <w:color w:val="000000" w:themeColor="text1"/>
        </w:rPr>
        <w:fldChar w:fldCharType="begin"/>
      </w:r>
      <w:r w:rsidR="00A223FA" w:rsidRPr="0084368E">
        <w:rPr>
          <w:color w:val="000000" w:themeColor="text1"/>
        </w:rPr>
        <w:instrText xml:space="preserve"> ADDIN ZOTERO_ITEM CSL_CITATION {"citationID":"H7eaEiJk","properties":{"formattedCitation":"(Meakin et al. 2019)","plainCitation":"(Meakin et al. 2019)","noteIndex":0},"citationItems":[{"id":"MXOkAqDl/QGvsRUcN","uris":["http://zotero.org/users/local/fAfKEBgQ/items/K4URS365"],"itemData":{"id":"tveKwCGM/2WDYPcTE","type":"article-journal","abstract":"Prenatal exposure to inorganic arsenic (iAs) has been associated with adverse developmental and reproductive outcomes. These outcomes may be tied to altered functionality of nuclear transcription factors such as the glucocorticoid receptor (GR) in the placenta and associated gene expression. The GR pathway is integral for proper fetal and placental development, and perturbations in this pathway may underlie observed associations between prenatal iAs exposure and adverse birth outcomes. We therefore set out to investigate whether iAs modulates the GR signaling pathway in placental cells. JEG-3 trophoblasts were exposed to environmentally-relevant doses of iAs, and mRNA expression assessed. To examine the links between iAs exposure, the GR signaling pathway, and epigenetic modification, DNA methylation levels were also quantified. Treatment with iAs altered the expression of 12 GR-genes that play a role in fetal and placental development. Furthermore, at a gene-specific level, mRNA abundance was associated with changes in DNA methylation patterning in JEG-3 cells, suggesting that the effects of iAs are mediated by epigenetic mechanisms. The identified target genes have been associated with prenatal iAs exposure, placental physiology, and fetal development. This study provides further evidence for iAs as an endocrine disruptor and provides insight as to the mechanisms by which prenatal iAs exposure may induce adverse birth outcomes.","container-title":"Chemical Research in Toxicology","DOI":"10.1021/acs.chemrestox.8b00352","ISSN":"0893-228X","issue":"3","journalAbbreviation":"Chem. Res. Toxicol.","note":"publisher: American Chemical Society","page":"493-499","source":"ACS Publications","title":"Inorganic Arsenic as an Endocrine Disruptor: Modulation of the Glucocorticoid Receptor Pathway in Placental Cells via CpG Methylation","title-short":"Inorganic Arsenic as an Endocrine Disruptor","volume":"32","author":[{"family":"Meakin","given":"Cassandra J."},{"family":"Martin","given":"Elizabeth M."},{"family":"Szilagyi","given":"John T."},{"family":"Nylander-French","given":"Leena A."},{"family":"Fry","given":"Rebecca C."}],"issued":{"date-parts":[["2019",3,18]]}}}],"schema":"https://github.com/citation-style-language/schema/raw/master/csl-citation.json"} </w:instrText>
      </w:r>
      <w:r w:rsidR="00A223FA" w:rsidRPr="0084368E">
        <w:rPr>
          <w:color w:val="000000" w:themeColor="text1"/>
        </w:rPr>
        <w:fldChar w:fldCharType="separate"/>
      </w:r>
      <w:r w:rsidR="00A223FA" w:rsidRPr="0084368E">
        <w:rPr>
          <w:noProof/>
          <w:color w:val="000000" w:themeColor="text1"/>
        </w:rPr>
        <w:t>(Meakin et al. 2019)</w:t>
      </w:r>
      <w:r w:rsidR="00A223FA" w:rsidRPr="0084368E">
        <w:rPr>
          <w:color w:val="000000" w:themeColor="text1"/>
        </w:rPr>
        <w:fldChar w:fldCharType="end"/>
      </w:r>
      <w:r w:rsidR="00A223FA" w:rsidRPr="0084368E">
        <w:rPr>
          <w:color w:val="000000" w:themeColor="text1"/>
        </w:rPr>
        <w:t xml:space="preserve"> were dysregulated in fetal liver, heart, lung, and placenta tissues</w:t>
      </w:r>
    </w:p>
    <w:p w14:paraId="10A5F8FA" w14:textId="77777777" w:rsidR="00CA230B" w:rsidRDefault="00CA230B" w:rsidP="00DF1F54"/>
    <w:p w14:paraId="10B03263" w14:textId="77777777" w:rsidR="00CA230B" w:rsidRDefault="00CA230B" w:rsidP="00DF1F54">
      <w:pPr>
        <w:rPr>
          <w:b/>
          <w:bCs/>
        </w:rPr>
      </w:pPr>
    </w:p>
    <w:p w14:paraId="64CFA499" w14:textId="36B2E641" w:rsidR="00DF1F54" w:rsidRPr="004D7DEA" w:rsidRDefault="00DF1F54" w:rsidP="00DF1F54">
      <w:pPr>
        <w:rPr>
          <w:b/>
          <w:bCs/>
          <w:sz w:val="28"/>
          <w:szCs w:val="28"/>
        </w:rPr>
      </w:pPr>
      <w:r w:rsidRPr="004D7DEA">
        <w:rPr>
          <w:b/>
          <w:bCs/>
          <w:sz w:val="28"/>
          <w:szCs w:val="28"/>
        </w:rPr>
        <w:t xml:space="preserve">Supplemental </w:t>
      </w:r>
      <w:r w:rsidR="006F6E3E" w:rsidRPr="004D7DEA">
        <w:rPr>
          <w:b/>
          <w:bCs/>
          <w:sz w:val="28"/>
          <w:szCs w:val="28"/>
        </w:rPr>
        <w:t>Tables</w:t>
      </w:r>
    </w:p>
    <w:p w14:paraId="4A6BAF83" w14:textId="326ED21D" w:rsidR="00FC583D" w:rsidRDefault="00FC583D" w:rsidP="00FC583D">
      <w:r>
        <w:rPr>
          <w:b/>
          <w:bCs/>
        </w:rPr>
        <w:t>Table S1</w:t>
      </w:r>
      <w:r w:rsidRPr="1015854E">
        <w:rPr>
          <w:b/>
          <w:bCs/>
        </w:rPr>
        <w:t xml:space="preserve">. </w:t>
      </w:r>
      <w:proofErr w:type="spellStart"/>
      <w:r w:rsidR="00BA52D4">
        <w:rPr>
          <w:b/>
          <w:bCs/>
        </w:rPr>
        <w:t>RTqPCR</w:t>
      </w:r>
      <w:proofErr w:type="spellEnd"/>
      <w:r w:rsidR="00BA52D4">
        <w:rPr>
          <w:b/>
          <w:bCs/>
        </w:rPr>
        <w:t xml:space="preserve"> sample numbers</w:t>
      </w:r>
      <w:r>
        <w:rPr>
          <w:b/>
          <w:bCs/>
        </w:rPr>
        <w:t xml:space="preserve">. </w:t>
      </w:r>
      <w:r w:rsidR="001626E8" w:rsidRPr="27FE8555">
        <w:rPr>
          <w:color w:val="000000" w:themeColor="text1"/>
        </w:rPr>
        <w:t>For the validation by RT-qPCR</w:t>
      </w:r>
      <w:r w:rsidR="001626E8">
        <w:rPr>
          <w:color w:val="000000" w:themeColor="text1"/>
        </w:rPr>
        <w:t xml:space="preserve"> fetal</w:t>
      </w:r>
      <w:r w:rsidR="001626E8" w:rsidRPr="27FE8555">
        <w:rPr>
          <w:color w:val="000000" w:themeColor="text1"/>
        </w:rPr>
        <w:t xml:space="preserve"> tissue samples</w:t>
      </w:r>
      <w:r w:rsidR="009F76BB">
        <w:rPr>
          <w:color w:val="000000" w:themeColor="text1"/>
        </w:rPr>
        <w:t xml:space="preserve">, </w:t>
      </w:r>
      <w:r w:rsidR="006B377B" w:rsidRPr="27FE8555">
        <w:rPr>
          <w:color w:val="000000" w:themeColor="text1"/>
        </w:rPr>
        <w:t xml:space="preserve">2 different exposure groups (unexposed vs. 100 ppb inorganic arsenic exposed) * 4 different tissues (fetal heart, liver, lung and placenta) * </w:t>
      </w:r>
      <w:r w:rsidR="006B377B">
        <w:rPr>
          <w:color w:val="000000" w:themeColor="text1"/>
        </w:rPr>
        <w:t>2-</w:t>
      </w:r>
      <w:r w:rsidR="00F2591D">
        <w:rPr>
          <w:color w:val="000000" w:themeColor="text1"/>
        </w:rPr>
        <w:t>15</w:t>
      </w:r>
      <w:r w:rsidR="006B377B" w:rsidRPr="27FE8555">
        <w:rPr>
          <w:color w:val="000000" w:themeColor="text1"/>
        </w:rPr>
        <w:t xml:space="preserve"> animals per exposure group</w:t>
      </w:r>
      <w:r w:rsidR="006B377B">
        <w:rPr>
          <w:color w:val="000000" w:themeColor="text1"/>
        </w:rPr>
        <w:t xml:space="preserve"> were used.</w:t>
      </w:r>
    </w:p>
    <w:p w14:paraId="0CEA5C06" w14:textId="6428A12E" w:rsidR="00DF1F54" w:rsidRDefault="00DF1F54" w:rsidP="00DF1F54">
      <w:r>
        <w:rPr>
          <w:b/>
          <w:bCs/>
        </w:rPr>
        <w:t>Table S</w:t>
      </w:r>
      <w:r w:rsidR="00FC583D">
        <w:rPr>
          <w:b/>
          <w:bCs/>
        </w:rPr>
        <w:t>2</w:t>
      </w:r>
      <w:r w:rsidRPr="1015854E">
        <w:rPr>
          <w:b/>
          <w:bCs/>
        </w:rPr>
        <w:t xml:space="preserve">. </w:t>
      </w:r>
      <w:r>
        <w:rPr>
          <w:b/>
          <w:bCs/>
        </w:rPr>
        <w:t xml:space="preserve">Complete List of Differential Gene Expression Analysis for Heart Tissue. </w:t>
      </w:r>
      <w:r>
        <w:t xml:space="preserve">Heart samples were obtained from gestational day (GD) 18 C57Bl/6J fetal mice exposed for 2 weeks prior to conception and during gestation to either 0 ppb (control) or 100 ppb (exposed) sodium (meta) </w:t>
      </w:r>
      <w:proofErr w:type="spellStart"/>
      <w:r>
        <w:t>arsenite</w:t>
      </w:r>
      <w:proofErr w:type="spellEnd"/>
      <w:r>
        <w:t xml:space="preserve">. After microarray analysis, the expression of all genes from heart tissue were compared for arsenic exposed to unexposed controls. Data shown represents an </w:t>
      </w:r>
      <w:r w:rsidR="002A72ED">
        <w:t>n</w:t>
      </w:r>
      <w:r>
        <w:t>=3.</w:t>
      </w:r>
    </w:p>
    <w:p w14:paraId="15D90EE0" w14:textId="7544E97A" w:rsidR="00DF1F54" w:rsidRDefault="00DF1F54" w:rsidP="00DF1F54">
      <w:r>
        <w:rPr>
          <w:b/>
          <w:bCs/>
        </w:rPr>
        <w:t>Table S</w:t>
      </w:r>
      <w:r w:rsidR="00FC583D">
        <w:rPr>
          <w:b/>
          <w:bCs/>
        </w:rPr>
        <w:t>3</w:t>
      </w:r>
      <w:r w:rsidRPr="1015854E">
        <w:rPr>
          <w:b/>
          <w:bCs/>
        </w:rPr>
        <w:t xml:space="preserve">. </w:t>
      </w:r>
      <w:r>
        <w:rPr>
          <w:b/>
          <w:bCs/>
        </w:rPr>
        <w:t xml:space="preserve">Complete List of Differential Gene Expression Analysis for Liver Tissue. </w:t>
      </w:r>
      <w:r>
        <w:t xml:space="preserve">Liver samples were obtained from gestational day (GD) 18 C57Bl/6J fetal mice exposed for 2 weeks prior to conception and during gestation to either 0 ppb (control) or 100 ppb (exposed) sodium (meta) </w:t>
      </w:r>
      <w:proofErr w:type="spellStart"/>
      <w:r>
        <w:t>arsenite</w:t>
      </w:r>
      <w:proofErr w:type="spellEnd"/>
      <w:r>
        <w:t xml:space="preserve">. After microarray analysis, the expression of all genes from liver tissue were compared for arsenic exposed to unexposed controls. Data shown represents an </w:t>
      </w:r>
      <w:r w:rsidR="002A72ED">
        <w:t>n</w:t>
      </w:r>
      <w:r>
        <w:t>=3.</w:t>
      </w:r>
    </w:p>
    <w:p w14:paraId="431C5FCC" w14:textId="5D7120D8" w:rsidR="00DF1F54" w:rsidRDefault="00DF1F54" w:rsidP="00DF1F54">
      <w:r>
        <w:rPr>
          <w:b/>
          <w:bCs/>
        </w:rPr>
        <w:lastRenderedPageBreak/>
        <w:t>Table S</w:t>
      </w:r>
      <w:r w:rsidR="00FC583D">
        <w:rPr>
          <w:b/>
          <w:bCs/>
        </w:rPr>
        <w:t>4</w:t>
      </w:r>
      <w:r w:rsidRPr="1015854E">
        <w:rPr>
          <w:b/>
          <w:bCs/>
        </w:rPr>
        <w:t xml:space="preserve">. </w:t>
      </w:r>
      <w:r>
        <w:rPr>
          <w:b/>
          <w:bCs/>
        </w:rPr>
        <w:t xml:space="preserve">Complete List of Differential Gene Expression Analysis for Lung Tissue. </w:t>
      </w:r>
      <w:r>
        <w:t xml:space="preserve">Lung samples were obtained from gestational day (GD) 18 C57Bl/6J fetal mice exposed for 2 weeks prior to conception and during gestation to either 0 ppb (control) or 100 ppb (exposed) sodium (meta) </w:t>
      </w:r>
      <w:proofErr w:type="spellStart"/>
      <w:r>
        <w:t>arsenite</w:t>
      </w:r>
      <w:proofErr w:type="spellEnd"/>
      <w:r>
        <w:t xml:space="preserve">. After microarray analysis, the expression of all genes from lung tissue were compared for arsenic exposed to unexposed controls. Data shown represents an </w:t>
      </w:r>
      <w:r w:rsidR="002A72ED">
        <w:t>n</w:t>
      </w:r>
      <w:r>
        <w:t>=3.</w:t>
      </w:r>
    </w:p>
    <w:p w14:paraId="3293E655" w14:textId="5EB5D978" w:rsidR="00DF1F54" w:rsidRDefault="00DF1F54" w:rsidP="00DF1F54">
      <w:r>
        <w:rPr>
          <w:b/>
          <w:bCs/>
        </w:rPr>
        <w:t>Table S</w:t>
      </w:r>
      <w:r w:rsidR="00FC583D">
        <w:rPr>
          <w:b/>
          <w:bCs/>
        </w:rPr>
        <w:t>5</w:t>
      </w:r>
      <w:r w:rsidRPr="1015854E">
        <w:rPr>
          <w:b/>
          <w:bCs/>
        </w:rPr>
        <w:t xml:space="preserve">. </w:t>
      </w:r>
      <w:r>
        <w:rPr>
          <w:b/>
          <w:bCs/>
        </w:rPr>
        <w:t xml:space="preserve">Complete List of Differential Gene Expression Analysis for Placenta Tissue. </w:t>
      </w:r>
      <w:r>
        <w:t xml:space="preserve">Placenta samples were obtained from gestational day (GD) 18 C57Bl/6J fetal mice exposed for 2 weeks prior to conception and during gestation to either 0 ppb (control) or 100 ppb (exposed) sodium (meta) </w:t>
      </w:r>
      <w:proofErr w:type="spellStart"/>
      <w:r>
        <w:t>arsenite</w:t>
      </w:r>
      <w:proofErr w:type="spellEnd"/>
      <w:r>
        <w:t xml:space="preserve">. After microarray analysis, the expression of all genes from placenta tissue were compared for arsenic exposed to unexposed controls. Data shown represents an </w:t>
      </w:r>
      <w:r w:rsidR="002A72ED">
        <w:t>n</w:t>
      </w:r>
      <w:r>
        <w:t>=3.</w:t>
      </w:r>
    </w:p>
    <w:p w14:paraId="1405BF06" w14:textId="1AB0482C" w:rsidR="004275E9" w:rsidRPr="004275E9" w:rsidRDefault="004275E9" w:rsidP="00DF1F54">
      <w:r w:rsidRPr="1015854E">
        <w:rPr>
          <w:b/>
          <w:bCs/>
        </w:rPr>
        <w:t xml:space="preserve">Table </w:t>
      </w:r>
      <w:r>
        <w:rPr>
          <w:b/>
          <w:bCs/>
        </w:rPr>
        <w:t>S6</w:t>
      </w:r>
      <w:r w:rsidRPr="1015854E">
        <w:rPr>
          <w:b/>
          <w:bCs/>
        </w:rPr>
        <w:t xml:space="preserve">. </w:t>
      </w:r>
      <w:r w:rsidRPr="004275E9">
        <w:rPr>
          <w:b/>
          <w:bCs/>
        </w:rPr>
        <w:t xml:space="preserve">Arsenic effect on </w:t>
      </w:r>
      <w:r w:rsidRPr="004275E9">
        <w:rPr>
          <w:b/>
          <w:bCs/>
          <w:color w:val="000000" w:themeColor="text1"/>
        </w:rPr>
        <w:t>glucocorticoid receptor pathway</w:t>
      </w:r>
      <w:r w:rsidRPr="004275E9">
        <w:rPr>
          <w:b/>
          <w:bCs/>
        </w:rPr>
        <w:t xml:space="preserve"> expression. </w:t>
      </w:r>
      <w:r w:rsidRPr="004275E9">
        <w:t xml:space="preserve">From </w:t>
      </w:r>
      <w:r>
        <w:t xml:space="preserve">two weeks prior to mating until tissue collection at GD18, mice were exposed to 0 (“Control”) or 100 ppb sodium (meta) </w:t>
      </w:r>
      <w:proofErr w:type="spellStart"/>
      <w:r>
        <w:t>arsenite</w:t>
      </w:r>
      <w:proofErr w:type="spellEnd"/>
      <w:r>
        <w:t xml:space="preserve"> (“Arsenic”) in drinking water, </w:t>
      </w:r>
      <w:r w:rsidRPr="009E04EC">
        <w:rPr>
          <w:i/>
          <w:iCs/>
        </w:rPr>
        <w:t>ad libitum</w:t>
      </w:r>
      <w:r w:rsidRPr="00ED61CD">
        <w:t>.</w:t>
      </w:r>
      <w:r>
        <w:t xml:space="preserve"> </w:t>
      </w:r>
      <w:r w:rsidRPr="0084368E">
        <w:rPr>
          <w:color w:val="000000" w:themeColor="text1"/>
        </w:rPr>
        <w:t>When querying potential impact of prenatal arsenic exposure on the glucocorticoid receptor pathway, 9 (</w:t>
      </w:r>
      <w:r w:rsidRPr="0084368E">
        <w:rPr>
          <w:i/>
          <w:iCs/>
          <w:color w:val="000000" w:themeColor="text1"/>
        </w:rPr>
        <w:t xml:space="preserve">Aqp1, H6pd, Cyb561, Zhx3, Slc22a5, </w:t>
      </w:r>
      <w:proofErr w:type="spellStart"/>
      <w:r w:rsidRPr="0084368E">
        <w:rPr>
          <w:i/>
          <w:iCs/>
          <w:color w:val="000000" w:themeColor="text1"/>
        </w:rPr>
        <w:t>Pdgfrb</w:t>
      </w:r>
      <w:proofErr w:type="spellEnd"/>
      <w:r w:rsidRPr="0084368E">
        <w:rPr>
          <w:i/>
          <w:iCs/>
          <w:color w:val="000000" w:themeColor="text1"/>
        </w:rPr>
        <w:t>, Sgk1, Spsb1</w:t>
      </w:r>
      <w:r w:rsidRPr="0084368E">
        <w:rPr>
          <w:color w:val="000000" w:themeColor="text1"/>
        </w:rPr>
        <w:t xml:space="preserve">, and </w:t>
      </w:r>
      <w:r w:rsidRPr="0084368E">
        <w:rPr>
          <w:i/>
          <w:iCs/>
          <w:color w:val="000000" w:themeColor="text1"/>
        </w:rPr>
        <w:t>Aff1</w:t>
      </w:r>
      <w:r w:rsidRPr="0084368E">
        <w:rPr>
          <w:color w:val="000000" w:themeColor="text1"/>
        </w:rPr>
        <w:t xml:space="preserve">) out of 12 previously identified genes associated with arsenic exposure </w:t>
      </w:r>
      <w:r w:rsidRPr="0084368E">
        <w:rPr>
          <w:color w:val="000000" w:themeColor="text1"/>
        </w:rPr>
        <w:fldChar w:fldCharType="begin"/>
      </w:r>
      <w:r w:rsidRPr="0084368E">
        <w:rPr>
          <w:color w:val="000000" w:themeColor="text1"/>
        </w:rPr>
        <w:instrText xml:space="preserve"> ADDIN ZOTERO_ITEM CSL_CITATION {"citationID":"H7eaEiJk","properties":{"formattedCitation":"(Meakin et al. 2019)","plainCitation":"(Meakin et al. 2019)","noteIndex":0},"citationItems":[{"id":"MXOkAqDl/QGvsRUcN","uris":["http://zotero.org/users/local/fAfKEBgQ/items/K4URS365"],"itemData":{"id":"tveKwCGM/2WDYPcTE","type":"article-journal","abstract":"Prenatal exposure to inorganic arsenic (iAs) has been associated with adverse developmental and reproductive outcomes. These outcomes may be tied to altered functionality of nuclear transcription factors such as the glucocorticoid receptor (GR) in the placenta and associated gene expression. The GR pathway is integral for proper fetal and placental development, and perturbations in this pathway may underlie observed associations between prenatal iAs exposure and adverse birth outcomes. We therefore set out to investigate whether iAs modulates the GR signaling pathway in placental cells. JEG-3 trophoblasts were exposed to environmentally-relevant doses of iAs, and mRNA expression assessed. To examine the links between iAs exposure, the GR signaling pathway, and epigenetic modification, DNA methylation levels were also quantified. Treatment with iAs altered the expression of 12 GR-genes that play a role in fetal and placental development. Furthermore, at a gene-specific level, mRNA abundance was associated with changes in DNA methylation patterning in JEG-3 cells, suggesting that the effects of iAs are mediated by epigenetic mechanisms. The identified target genes have been associated with prenatal iAs exposure, placental physiology, and fetal development. This study provides further evidence for iAs as an endocrine disruptor and provides insight as to the mechanisms by which prenatal iAs exposure may induce adverse birth outcomes.","container-title":"Chemical Research in Toxicology","DOI":"10.1021/acs.chemrestox.8b00352","ISSN":"0893-228X","issue":"3","journalAbbreviation":"Chem. Res. Toxicol.","note":"publisher: American Chemical Society","page":"493-499","source":"ACS Publications","title":"Inorganic Arsenic as an Endocrine Disruptor: Modulation of the Glucocorticoid Receptor Pathway in Placental Cells via CpG Methylation","title-short":"Inorganic Arsenic as an Endocrine Disruptor","volume":"32","author":[{"family":"Meakin","given":"Cassandra J."},{"family":"Martin","given":"Elizabeth M."},{"family":"Szilagyi","given":"John T."},{"family":"Nylander-French","given":"Leena A."},{"family":"Fry","given":"Rebecca C."}],"issued":{"date-parts":[["2019",3,18]]}}}],"schema":"https://github.com/citation-style-language/schema/raw/master/csl-citation.json"} </w:instrText>
      </w:r>
      <w:r w:rsidRPr="0084368E">
        <w:rPr>
          <w:color w:val="000000" w:themeColor="text1"/>
        </w:rPr>
        <w:fldChar w:fldCharType="separate"/>
      </w:r>
      <w:r w:rsidRPr="0084368E">
        <w:rPr>
          <w:noProof/>
          <w:color w:val="000000" w:themeColor="text1"/>
        </w:rPr>
        <w:t>(Meakin et al. 2019)</w:t>
      </w:r>
      <w:r w:rsidRPr="0084368E">
        <w:rPr>
          <w:color w:val="000000" w:themeColor="text1"/>
        </w:rPr>
        <w:fldChar w:fldCharType="end"/>
      </w:r>
      <w:r w:rsidRPr="0084368E">
        <w:rPr>
          <w:color w:val="000000" w:themeColor="text1"/>
        </w:rPr>
        <w:t xml:space="preserve"> were dysregulated in fetal liver, heart, lung, and placenta tissue</w:t>
      </w:r>
      <w:r>
        <w:rPr>
          <w:color w:val="000000" w:themeColor="text1"/>
        </w:rPr>
        <w:t>s.</w:t>
      </w:r>
    </w:p>
    <w:p w14:paraId="1F6F6034" w14:textId="6B020E52" w:rsidR="002A72ED" w:rsidRPr="00DF1F54" w:rsidRDefault="00DF1F54" w:rsidP="00DF1F54">
      <w:r w:rsidRPr="1015854E">
        <w:rPr>
          <w:b/>
          <w:bCs/>
        </w:rPr>
        <w:t xml:space="preserve">Table </w:t>
      </w:r>
      <w:r>
        <w:rPr>
          <w:b/>
          <w:bCs/>
        </w:rPr>
        <w:t>S</w:t>
      </w:r>
      <w:r w:rsidR="004275E9">
        <w:rPr>
          <w:b/>
          <w:bCs/>
        </w:rPr>
        <w:t>7</w:t>
      </w:r>
      <w:r w:rsidRPr="1015854E">
        <w:rPr>
          <w:b/>
          <w:bCs/>
        </w:rPr>
        <w:t xml:space="preserve">. </w:t>
      </w:r>
      <w:r>
        <w:rPr>
          <w:b/>
          <w:bCs/>
        </w:rPr>
        <w:t>Complete List of E</w:t>
      </w:r>
      <w:r w:rsidRPr="1015854E">
        <w:rPr>
          <w:b/>
          <w:bCs/>
        </w:rPr>
        <w:t xml:space="preserve">nriched Biological Processes in arsenic-exposed GD18 Liver Tissue. </w:t>
      </w:r>
      <w:r w:rsidR="00375352" w:rsidRPr="0084368E">
        <w:rPr>
          <w:color w:val="000000" w:themeColor="text1"/>
        </w:rPr>
        <w:t xml:space="preserve">Liver samples were obtained from gestational day (GD) 18 C57Bl/6J fetal mice exposed for 2 weeks prior to conception and during gestation to either 0 ppb (control) or 100 ppb (exposed) sodium (meta) </w:t>
      </w:r>
      <w:proofErr w:type="spellStart"/>
      <w:r w:rsidR="00375352" w:rsidRPr="0084368E">
        <w:rPr>
          <w:color w:val="000000" w:themeColor="text1"/>
        </w:rPr>
        <w:t>arsenite</w:t>
      </w:r>
      <w:proofErr w:type="spellEnd"/>
      <w:r w:rsidR="00375352" w:rsidRPr="0084368E">
        <w:rPr>
          <w:color w:val="000000" w:themeColor="text1"/>
        </w:rPr>
        <w:t xml:space="preserve">. After microarray analysis, enriched </w:t>
      </w:r>
      <w:r>
        <w:t xml:space="preserve">biological processes were identified in STRING based on the 240 differentially expressed (comparing exposed to controls exhibited an unadjusted </w:t>
      </w:r>
      <w:r w:rsidRPr="002E1188">
        <w:rPr>
          <w:i/>
          <w:iCs/>
        </w:rPr>
        <w:t>p</w:t>
      </w:r>
      <w:r>
        <w:t xml:space="preserve">-value &lt;0.01) genes from the liver using gene ontology (GO). The specific GO number is reported along with its term description. Each protein from the differentially expressed input that are associated with that biological process are listed in the right column of the table. Data shown represents an </w:t>
      </w:r>
      <w:r w:rsidR="002A72ED">
        <w:t>n</w:t>
      </w:r>
      <w:r>
        <w:t>=3.</w:t>
      </w:r>
    </w:p>
    <w:sectPr w:rsidR="002A72ED" w:rsidRPr="00DF1F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4C8F04" w14:textId="77777777" w:rsidR="0038735A" w:rsidRDefault="0038735A" w:rsidP="00E920C1">
      <w:r>
        <w:separator/>
      </w:r>
    </w:p>
  </w:endnote>
  <w:endnote w:type="continuationSeparator" w:id="0">
    <w:p w14:paraId="45912A5E" w14:textId="77777777" w:rsidR="0038735A" w:rsidRDefault="0038735A" w:rsidP="00E920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79F6DA" w14:textId="77777777" w:rsidR="0038735A" w:rsidRDefault="0038735A" w:rsidP="00E920C1">
      <w:r>
        <w:separator/>
      </w:r>
    </w:p>
  </w:footnote>
  <w:footnote w:type="continuationSeparator" w:id="0">
    <w:p w14:paraId="4A2F6192" w14:textId="77777777" w:rsidR="0038735A" w:rsidRDefault="0038735A" w:rsidP="00E920C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1F54"/>
    <w:rsid w:val="0003202C"/>
    <w:rsid w:val="00055DAA"/>
    <w:rsid w:val="0006492E"/>
    <w:rsid w:val="000965D9"/>
    <w:rsid w:val="000A67E1"/>
    <w:rsid w:val="000D02CC"/>
    <w:rsid w:val="000D4992"/>
    <w:rsid w:val="00115FBC"/>
    <w:rsid w:val="001626E8"/>
    <w:rsid w:val="001A1BCC"/>
    <w:rsid w:val="001A6B73"/>
    <w:rsid w:val="0023614E"/>
    <w:rsid w:val="00270F2A"/>
    <w:rsid w:val="00287BD7"/>
    <w:rsid w:val="002A72ED"/>
    <w:rsid w:val="002D4C36"/>
    <w:rsid w:val="002D767A"/>
    <w:rsid w:val="002E5728"/>
    <w:rsid w:val="002F3AE8"/>
    <w:rsid w:val="0030262E"/>
    <w:rsid w:val="00333C68"/>
    <w:rsid w:val="00344527"/>
    <w:rsid w:val="00357B72"/>
    <w:rsid w:val="00372D3B"/>
    <w:rsid w:val="00375352"/>
    <w:rsid w:val="0038735A"/>
    <w:rsid w:val="003B20FC"/>
    <w:rsid w:val="00400854"/>
    <w:rsid w:val="004275E9"/>
    <w:rsid w:val="004419A0"/>
    <w:rsid w:val="004633B3"/>
    <w:rsid w:val="004C6DF2"/>
    <w:rsid w:val="004D7DEA"/>
    <w:rsid w:val="004F7460"/>
    <w:rsid w:val="00521F32"/>
    <w:rsid w:val="005910C4"/>
    <w:rsid w:val="0060185A"/>
    <w:rsid w:val="00602647"/>
    <w:rsid w:val="00631ECF"/>
    <w:rsid w:val="00640FF7"/>
    <w:rsid w:val="006558C9"/>
    <w:rsid w:val="00657ED5"/>
    <w:rsid w:val="006B377B"/>
    <w:rsid w:val="006C7CF1"/>
    <w:rsid w:val="006D55FC"/>
    <w:rsid w:val="006F6E3E"/>
    <w:rsid w:val="0072090C"/>
    <w:rsid w:val="007265B6"/>
    <w:rsid w:val="00780557"/>
    <w:rsid w:val="00826A2C"/>
    <w:rsid w:val="008372B6"/>
    <w:rsid w:val="00851340"/>
    <w:rsid w:val="0086210E"/>
    <w:rsid w:val="00863EBC"/>
    <w:rsid w:val="008A212E"/>
    <w:rsid w:val="008C0B56"/>
    <w:rsid w:val="008C6B4F"/>
    <w:rsid w:val="008C7B6D"/>
    <w:rsid w:val="009063ED"/>
    <w:rsid w:val="00910B7B"/>
    <w:rsid w:val="0093513C"/>
    <w:rsid w:val="0095340E"/>
    <w:rsid w:val="00987C99"/>
    <w:rsid w:val="00987EB0"/>
    <w:rsid w:val="009A062B"/>
    <w:rsid w:val="009B6F7C"/>
    <w:rsid w:val="009C1A65"/>
    <w:rsid w:val="009C4869"/>
    <w:rsid w:val="009E3B81"/>
    <w:rsid w:val="009F76BB"/>
    <w:rsid w:val="00A0694E"/>
    <w:rsid w:val="00A17FAA"/>
    <w:rsid w:val="00A223FA"/>
    <w:rsid w:val="00A301A7"/>
    <w:rsid w:val="00A37334"/>
    <w:rsid w:val="00A37592"/>
    <w:rsid w:val="00A71E09"/>
    <w:rsid w:val="00A83CAA"/>
    <w:rsid w:val="00A85999"/>
    <w:rsid w:val="00A85C8B"/>
    <w:rsid w:val="00AB2C00"/>
    <w:rsid w:val="00AC5645"/>
    <w:rsid w:val="00AC7808"/>
    <w:rsid w:val="00B2120C"/>
    <w:rsid w:val="00BA52D4"/>
    <w:rsid w:val="00BE2106"/>
    <w:rsid w:val="00C81802"/>
    <w:rsid w:val="00C84356"/>
    <w:rsid w:val="00C91A5A"/>
    <w:rsid w:val="00CA230B"/>
    <w:rsid w:val="00CE508C"/>
    <w:rsid w:val="00CF1D8C"/>
    <w:rsid w:val="00D15716"/>
    <w:rsid w:val="00DA6DE9"/>
    <w:rsid w:val="00DF1F54"/>
    <w:rsid w:val="00E0356C"/>
    <w:rsid w:val="00E157F8"/>
    <w:rsid w:val="00E511A2"/>
    <w:rsid w:val="00E62065"/>
    <w:rsid w:val="00E920C1"/>
    <w:rsid w:val="00EA2CCB"/>
    <w:rsid w:val="00EA3228"/>
    <w:rsid w:val="00EA48A5"/>
    <w:rsid w:val="00EE2D0F"/>
    <w:rsid w:val="00EE40D2"/>
    <w:rsid w:val="00EE6637"/>
    <w:rsid w:val="00F2591D"/>
    <w:rsid w:val="00F274AD"/>
    <w:rsid w:val="00F41FA4"/>
    <w:rsid w:val="00F442EF"/>
    <w:rsid w:val="00F676FA"/>
    <w:rsid w:val="00FA0116"/>
    <w:rsid w:val="00FC583D"/>
    <w:rsid w:val="00FD13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7D8F6AC"/>
  <w15:chartTrackingRefBased/>
  <w15:docId w15:val="{220CAA10-3DCF-8A47-A5DA-82B6C4EA4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1F54"/>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DF1F54"/>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F1F54"/>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F1F54"/>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F1F54"/>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F1F54"/>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F1F54"/>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F1F54"/>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F1F54"/>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F1F54"/>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E920C1"/>
    <w:pPr>
      <w:spacing w:after="0" w:line="240" w:lineRule="auto"/>
    </w:pPr>
    <w:rPr>
      <w:kern w:val="2"/>
      <w:sz w:val="20"/>
      <w:szCs w:val="20"/>
      <w14:ligatures w14:val="standardContextual"/>
    </w:rPr>
  </w:style>
  <w:style w:type="character" w:customStyle="1" w:styleId="EndnoteTextChar">
    <w:name w:val="Endnote Text Char"/>
    <w:basedOn w:val="DefaultParagraphFont"/>
    <w:link w:val="EndnoteText"/>
    <w:uiPriority w:val="99"/>
    <w:semiHidden/>
    <w:rsid w:val="00E920C1"/>
    <w:rPr>
      <w:sz w:val="20"/>
      <w:szCs w:val="20"/>
    </w:rPr>
  </w:style>
  <w:style w:type="character" w:styleId="EndnoteReference">
    <w:name w:val="endnote reference"/>
    <w:basedOn w:val="DefaultParagraphFont"/>
    <w:uiPriority w:val="99"/>
    <w:semiHidden/>
    <w:unhideWhenUsed/>
    <w:rsid w:val="00E920C1"/>
    <w:rPr>
      <w:vertAlign w:val="superscript"/>
    </w:rPr>
  </w:style>
  <w:style w:type="character" w:customStyle="1" w:styleId="Heading1Char">
    <w:name w:val="Heading 1 Char"/>
    <w:basedOn w:val="DefaultParagraphFont"/>
    <w:link w:val="Heading1"/>
    <w:uiPriority w:val="9"/>
    <w:rsid w:val="00DF1F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F1F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F1F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F1F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F1F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F1F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F1F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F1F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F1F54"/>
    <w:rPr>
      <w:rFonts w:eastAsiaTheme="majorEastAsia" w:cstheme="majorBidi"/>
      <w:color w:val="272727" w:themeColor="text1" w:themeTint="D8"/>
    </w:rPr>
  </w:style>
  <w:style w:type="paragraph" w:styleId="Title">
    <w:name w:val="Title"/>
    <w:basedOn w:val="Normal"/>
    <w:next w:val="Normal"/>
    <w:link w:val="TitleChar"/>
    <w:uiPriority w:val="10"/>
    <w:qFormat/>
    <w:rsid w:val="00DF1F5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F1F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F1F54"/>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F1F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F1F54"/>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F1F54"/>
    <w:rPr>
      <w:i/>
      <w:iCs/>
      <w:color w:val="404040" w:themeColor="text1" w:themeTint="BF"/>
    </w:rPr>
  </w:style>
  <w:style w:type="paragraph" w:styleId="ListParagraph">
    <w:name w:val="List Paragraph"/>
    <w:basedOn w:val="Normal"/>
    <w:uiPriority w:val="34"/>
    <w:qFormat/>
    <w:rsid w:val="00DF1F54"/>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F1F54"/>
    <w:rPr>
      <w:i/>
      <w:iCs/>
      <w:color w:val="0F4761" w:themeColor="accent1" w:themeShade="BF"/>
    </w:rPr>
  </w:style>
  <w:style w:type="paragraph" w:styleId="IntenseQuote">
    <w:name w:val="Intense Quote"/>
    <w:basedOn w:val="Normal"/>
    <w:next w:val="Normal"/>
    <w:link w:val="IntenseQuoteChar"/>
    <w:uiPriority w:val="30"/>
    <w:qFormat/>
    <w:rsid w:val="00DF1F54"/>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F1F54"/>
    <w:rPr>
      <w:i/>
      <w:iCs/>
      <w:color w:val="0F4761" w:themeColor="accent1" w:themeShade="BF"/>
    </w:rPr>
  </w:style>
  <w:style w:type="character" w:styleId="IntenseReference">
    <w:name w:val="Intense Reference"/>
    <w:basedOn w:val="DefaultParagraphFont"/>
    <w:uiPriority w:val="32"/>
    <w:qFormat/>
    <w:rsid w:val="00DF1F54"/>
    <w:rPr>
      <w:b/>
      <w:bCs/>
      <w:smallCaps/>
      <w:color w:val="0F4761" w:themeColor="accent1" w:themeShade="BF"/>
      <w:spacing w:val="5"/>
    </w:rPr>
  </w:style>
  <w:style w:type="character" w:styleId="Hyperlink">
    <w:name w:val="Hyperlink"/>
    <w:basedOn w:val="DefaultParagraphFont"/>
    <w:uiPriority w:val="99"/>
    <w:unhideWhenUsed/>
    <w:rsid w:val="00DF1F5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sille1@jhu.edu" TargetMode="External"/><Relationship Id="rId12" Type="http://schemas.openxmlformats.org/officeDocument/2006/relationships/image" Target="media/image5.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236641-14E1-3B46-9440-CFEFC47CB6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4</Pages>
  <Words>1793</Words>
  <Characters>10023</Characters>
  <Application>Microsoft Office Word</Application>
  <DocSecurity>0</DocSecurity>
  <Lines>164</Lines>
  <Paragraphs>47</Paragraphs>
  <ScaleCrop>false</ScaleCrop>
  <Company/>
  <LinksUpToDate>false</LinksUpToDate>
  <CharactersWithSpaces>1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a Sille</dc:creator>
  <cp:keywords/>
  <dc:description/>
  <cp:lastModifiedBy>Fenna Sille</cp:lastModifiedBy>
  <cp:revision>21</cp:revision>
  <cp:lastPrinted>2024-11-10T04:50:00Z</cp:lastPrinted>
  <dcterms:created xsi:type="dcterms:W3CDTF">2024-11-10T04:46:00Z</dcterms:created>
  <dcterms:modified xsi:type="dcterms:W3CDTF">2026-01-17T18:26:00Z</dcterms:modified>
</cp:coreProperties>
</file>